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6F7" w:rsidRPr="00EA4920" w:rsidRDefault="00C346F7" w:rsidP="00C346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4920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EA4920">
        <w:rPr>
          <w:rFonts w:ascii="Times New Roman" w:hAnsi="Times New Roman" w:cs="Times New Roman"/>
          <w:sz w:val="24"/>
          <w:szCs w:val="24"/>
        </w:rPr>
        <w:t xml:space="preserve"> Modified Downs and Black checklist for assessing methodological quality</w:t>
      </w:r>
      <w:r w:rsidR="00777A7F">
        <w:rPr>
          <w:rFonts w:ascii="Times New Roman" w:hAnsi="Times New Roman" w:cs="Times New Roman"/>
          <w:sz w:val="24"/>
          <w:szCs w:val="24"/>
        </w:rPr>
        <w:t xml:space="preserve"> (Downs and Black, 1998)</w:t>
      </w:r>
      <w:bookmarkStart w:id="0" w:name="_GoBack"/>
      <w:bookmarkEnd w:id="0"/>
      <w:r w:rsidRPr="00EA492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928"/>
        <w:gridCol w:w="10327"/>
        <w:gridCol w:w="839"/>
        <w:gridCol w:w="840"/>
        <w:gridCol w:w="2092"/>
      </w:tblGrid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A4920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0352" w:type="dxa"/>
          </w:tcPr>
          <w:p w:rsidR="00C346F7" w:rsidRPr="00EA4920" w:rsidRDefault="00C346F7" w:rsidP="00FF59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A4920">
              <w:rPr>
                <w:rFonts w:ascii="Times New Roman" w:hAnsi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3777" w:type="dxa"/>
            <w:gridSpan w:val="3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A4920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</w:tr>
      <w:tr w:rsidR="00C346F7" w:rsidRPr="00EA4920" w:rsidTr="00FF595E">
        <w:trPr>
          <w:trHeight w:val="216"/>
        </w:trPr>
        <w:tc>
          <w:tcPr>
            <w:tcW w:w="15026" w:type="dxa"/>
            <w:gridSpan w:val="5"/>
          </w:tcPr>
          <w:p w:rsidR="00C346F7" w:rsidRPr="00EA4920" w:rsidRDefault="00C346F7" w:rsidP="00FF59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A4920">
              <w:rPr>
                <w:rFonts w:ascii="Times New Roman" w:hAnsi="Times New Roman"/>
                <w:b/>
                <w:sz w:val="20"/>
                <w:szCs w:val="20"/>
              </w:rPr>
              <w:t>Reporting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Is the hypothesis/aim/objective of the study clearly described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Are the main outcomes to be measured clearly described in Intro or Methods section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Are the characteristics of the patients included in the study clearly described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Are the interventions of interest clearly described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Are the main findings of the study clearly described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  <w:lang w:eastAsia="en-AU"/>
              </w:rPr>
              <w:t>Does the study provide estimates of the random variability in the data for the main outcomes? (distribution - SE, SD, CI)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Did they report adherence to intervention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Have all important adverse events that may be a consequence of the intervention been reported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Have the characteristics of patients lost to follow-up been described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as all exercise supervised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Have actual probability values been reported (e.g. 0.035 rather than &lt;0.05) for the main outcomes except where the p&lt;0.001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15026" w:type="dxa"/>
            <w:gridSpan w:val="5"/>
          </w:tcPr>
          <w:p w:rsidR="00C346F7" w:rsidRPr="00EA4920" w:rsidRDefault="00C346F7" w:rsidP="00FF59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A4920">
              <w:rPr>
                <w:rFonts w:ascii="Times New Roman" w:hAnsi="Times New Roman"/>
                <w:b/>
                <w:sz w:val="20"/>
                <w:szCs w:val="20"/>
              </w:rPr>
              <w:t>Validity - bias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as an attempt made to blind those measuring the main outcomes of the intervention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</w:rPr>
              <w:t>Were the statistical tests used to assess the main outcomes appropriate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as compliance with the intervention/s reliable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ere the main outcomes measures used accurate (valid and reliable)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ere the patients in different intervention groups and control group recruited from the same population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ere study subjects in different intervention groups and control group recruited over the same period of time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ere study subjects randomised to intervention groups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as the randomisation concealed from both patients and health care staff until baseline testing was complete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Were losses of patients to follow-up taken into account?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  <w:tr w:rsidR="00C346F7" w:rsidRPr="00EA4920" w:rsidTr="00FF595E">
        <w:trPr>
          <w:trHeight w:val="279"/>
        </w:trPr>
        <w:tc>
          <w:tcPr>
            <w:tcW w:w="15026" w:type="dxa"/>
            <w:gridSpan w:val="5"/>
          </w:tcPr>
          <w:p w:rsidR="00C346F7" w:rsidRPr="00EA4920" w:rsidRDefault="00C346F7" w:rsidP="00FF59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A4920">
              <w:rPr>
                <w:rFonts w:ascii="Times New Roman" w:hAnsi="Times New Roman"/>
                <w:b/>
                <w:sz w:val="20"/>
                <w:szCs w:val="20"/>
              </w:rPr>
              <w:t>Power</w:t>
            </w:r>
          </w:p>
        </w:tc>
      </w:tr>
      <w:tr w:rsidR="00C346F7" w:rsidRPr="00EA4920" w:rsidTr="00FF595E">
        <w:trPr>
          <w:trHeight w:val="279"/>
        </w:trPr>
        <w:tc>
          <w:tcPr>
            <w:tcW w:w="897" w:type="dxa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352" w:type="dxa"/>
            <w:vAlign w:val="bottom"/>
          </w:tcPr>
          <w:p w:rsidR="00C346F7" w:rsidRPr="00EA4920" w:rsidRDefault="00C346F7" w:rsidP="00FF595E">
            <w:pPr>
              <w:rPr>
                <w:rFonts w:ascii="Times New Roman" w:hAnsi="Times New Roman"/>
                <w:sz w:val="20"/>
                <w:szCs w:val="20"/>
              </w:rPr>
            </w:pPr>
            <w:r w:rsidRPr="00EA492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Did the study have sufficient power to detect a clinically important effect where the probability value for a difference being due to chance is less than 5% (size of smallest intervention group)</w:t>
            </w:r>
          </w:p>
        </w:tc>
        <w:tc>
          <w:tcPr>
            <w:tcW w:w="840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C346F7" w:rsidRPr="00EA4920" w:rsidRDefault="00C346F7" w:rsidP="00FF595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4920">
              <w:rPr>
                <w:rFonts w:ascii="Times New Roman" w:hAnsi="Times New Roman"/>
                <w:sz w:val="18"/>
                <w:szCs w:val="18"/>
              </w:rPr>
              <w:t>Unable to determine = 0</w:t>
            </w:r>
          </w:p>
        </w:tc>
      </w:tr>
    </w:tbl>
    <w:p w:rsidR="00DB2B4F" w:rsidRDefault="00DB2B4F" w:rsidP="00C346F7"/>
    <w:sectPr w:rsidR="00DB2B4F" w:rsidSect="00C346F7">
      <w:pgSz w:w="16838" w:h="11906" w:orient="landscape"/>
      <w:pgMar w:top="1135" w:right="1440" w:bottom="1440" w:left="1440" w:header="708" w:footer="44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46F7" w:rsidRDefault="00C346F7" w:rsidP="00C346F7">
      <w:pPr>
        <w:spacing w:after="0" w:line="240" w:lineRule="auto"/>
      </w:pPr>
      <w:r>
        <w:separator/>
      </w:r>
    </w:p>
  </w:endnote>
  <w:endnote w:type="continuationSeparator" w:id="0">
    <w:p w:rsidR="00C346F7" w:rsidRDefault="00C346F7" w:rsidP="00C34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46F7" w:rsidRDefault="00C346F7" w:rsidP="00C346F7">
      <w:pPr>
        <w:spacing w:after="0" w:line="240" w:lineRule="auto"/>
      </w:pPr>
      <w:r>
        <w:separator/>
      </w:r>
    </w:p>
  </w:footnote>
  <w:footnote w:type="continuationSeparator" w:id="0">
    <w:p w:rsidR="00C346F7" w:rsidRDefault="00C346F7" w:rsidP="00C34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6F7"/>
    <w:rsid w:val="00777A7F"/>
    <w:rsid w:val="00C346F7"/>
    <w:rsid w:val="00DB2B4F"/>
    <w:rsid w:val="00EA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6A23B2"/>
  <w15:chartTrackingRefBased/>
  <w15:docId w15:val="{8533C774-8A7D-4E08-8FBC-0A6F8796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6F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6F7"/>
  </w:style>
  <w:style w:type="paragraph" w:styleId="Footer">
    <w:name w:val="footer"/>
    <w:basedOn w:val="Normal"/>
    <w:link w:val="FooterChar"/>
    <w:uiPriority w:val="99"/>
    <w:unhideWhenUsed/>
    <w:rsid w:val="00C34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hiannon Kate Patten</cp:lastModifiedBy>
  <cp:revision>3</cp:revision>
  <dcterms:created xsi:type="dcterms:W3CDTF">2019-11-06T00:16:00Z</dcterms:created>
  <dcterms:modified xsi:type="dcterms:W3CDTF">2020-06-04T02:41:00Z</dcterms:modified>
</cp:coreProperties>
</file>